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3BE46" w14:textId="77777777" w:rsidR="00D36F8E" w:rsidRDefault="00D36F8E" w:rsidP="00D36F8E">
      <w:pPr>
        <w:jc w:val="center"/>
        <w:rPr>
          <w:rFonts w:ascii="Arial" w:hAnsi="Arial" w:cs="Arial"/>
          <w:b/>
          <w:bCs/>
          <w:sz w:val="32"/>
          <w:szCs w:val="32"/>
          <w:lang w:val="en-US"/>
        </w:rPr>
      </w:pPr>
      <w:r w:rsidRPr="00670F27">
        <w:rPr>
          <w:rFonts w:ascii="Arial" w:hAnsi="Arial" w:cs="Arial"/>
          <w:b/>
          <w:bCs/>
          <w:sz w:val="32"/>
          <w:szCs w:val="32"/>
          <w:lang w:val="en-US"/>
        </w:rPr>
        <w:t xml:space="preserve">Metabolic Engineering of </w:t>
      </w:r>
      <w:r w:rsidRPr="00670F27">
        <w:rPr>
          <w:rStyle w:val="Emphasis"/>
          <w:rFonts w:ascii="Arial" w:hAnsi="Arial" w:cs="Arial"/>
          <w:b/>
          <w:bCs/>
          <w:sz w:val="32"/>
          <w:szCs w:val="32"/>
          <w:lang w:val="en-US"/>
        </w:rPr>
        <w:t>Nicotiana benthamiana</w:t>
      </w:r>
      <w:r w:rsidRPr="00670F27">
        <w:rPr>
          <w:rFonts w:ascii="Arial" w:hAnsi="Arial" w:cs="Arial"/>
          <w:b/>
          <w:bCs/>
          <w:sz w:val="32"/>
          <w:szCs w:val="32"/>
          <w:lang w:val="en-US"/>
        </w:rPr>
        <w:t xml:space="preserve"> for </w:t>
      </w:r>
      <w:r>
        <w:rPr>
          <w:rFonts w:ascii="Arial" w:hAnsi="Arial" w:cs="Arial"/>
          <w:b/>
          <w:bCs/>
          <w:sz w:val="32"/>
          <w:szCs w:val="32"/>
          <w:lang w:val="en-US"/>
        </w:rPr>
        <w:t xml:space="preserve">Production of </w:t>
      </w:r>
      <w:r w:rsidRPr="00670F27">
        <w:rPr>
          <w:rFonts w:ascii="Arial" w:hAnsi="Arial" w:cs="Arial"/>
          <w:b/>
          <w:bCs/>
          <w:sz w:val="32"/>
          <w:szCs w:val="32"/>
          <w:lang w:val="en-US"/>
        </w:rPr>
        <w:t>Curcuminoid</w:t>
      </w:r>
      <w:r>
        <w:rPr>
          <w:rFonts w:ascii="Arial" w:hAnsi="Arial" w:cs="Arial"/>
          <w:b/>
          <w:bCs/>
          <w:sz w:val="32"/>
          <w:szCs w:val="32"/>
          <w:lang w:val="en-US"/>
        </w:rPr>
        <w:t>s</w:t>
      </w:r>
    </w:p>
    <w:p w14:paraId="58FCA247" w14:textId="77777777" w:rsidR="00DD57DE" w:rsidRPr="00670F27" w:rsidRDefault="00DD57DE" w:rsidP="00D36F8E">
      <w:pPr>
        <w:jc w:val="center"/>
        <w:rPr>
          <w:rFonts w:ascii="Arial" w:hAnsi="Arial" w:cs="Arial"/>
          <w:b/>
          <w:bCs/>
          <w:sz w:val="32"/>
          <w:szCs w:val="32"/>
          <w:lang w:val="en-US"/>
        </w:rPr>
      </w:pPr>
    </w:p>
    <w:p w14:paraId="011593F2" w14:textId="77777777" w:rsidR="00DD57DE" w:rsidRPr="002F1919" w:rsidRDefault="00DD57DE" w:rsidP="00DD57DE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lang w:eastAsia="es-MX"/>
        </w:rPr>
      </w:pPr>
      <w:r w:rsidRPr="002F1919">
        <w:rPr>
          <w:rFonts w:ascii="Calibri" w:hAnsi="Calibri" w:cs="Calibri"/>
          <w:color w:val="000000" w:themeColor="text1"/>
          <w:lang w:eastAsia="es-MX"/>
        </w:rPr>
        <w:t>Rafael González-Castro, Enrique Ramírez Chávez, Jorge Molina Torres, Brisia Alejandra Aguilar-Barragán, Miguel A Gómez Lim*</w:t>
      </w:r>
    </w:p>
    <w:p w14:paraId="33D95374" w14:textId="77777777" w:rsidR="00DD57DE" w:rsidRPr="002F1919" w:rsidRDefault="00DD57DE" w:rsidP="00DD57DE">
      <w:pPr>
        <w:spacing w:before="240" w:after="240"/>
        <w:jc w:val="both"/>
        <w:rPr>
          <w:rFonts w:ascii="Calibri" w:hAnsi="Calibri" w:cs="Calibri"/>
          <w:color w:val="000000" w:themeColor="text1"/>
          <w:lang w:eastAsia="es-MX"/>
        </w:rPr>
      </w:pPr>
      <w:r w:rsidRPr="002F1919">
        <w:rPr>
          <w:rFonts w:ascii="Calibri" w:hAnsi="Calibri" w:cs="Calibri"/>
          <w:color w:val="000000" w:themeColor="text1"/>
          <w:lang w:eastAsia="es-MX"/>
        </w:rPr>
        <w:t xml:space="preserve">Centro de Investigación y Estudios Avanzados del Instituto Politécnico Nacional, Unidad Irapuato. </w:t>
      </w:r>
      <w:r w:rsidRPr="002F1919">
        <w:rPr>
          <w:color w:val="000000" w:themeColor="text1"/>
        </w:rPr>
        <w:t xml:space="preserve">Irapuato, </w:t>
      </w:r>
      <w:r w:rsidRPr="002F1919">
        <w:rPr>
          <w:rFonts w:ascii="Calibri" w:hAnsi="Calibri" w:cs="Calibri"/>
          <w:color w:val="000000" w:themeColor="text1"/>
          <w:lang w:eastAsia="es-MX"/>
        </w:rPr>
        <w:t>Guanajuato, México, CP 36821</w:t>
      </w:r>
    </w:p>
    <w:p w14:paraId="336346E2" w14:textId="1B01C7E0" w:rsidR="00DD57DE" w:rsidRPr="002F1919" w:rsidRDefault="00DD57DE" w:rsidP="00DD57DE">
      <w:pPr>
        <w:spacing w:before="240" w:after="240"/>
        <w:jc w:val="both"/>
        <w:rPr>
          <w:color w:val="000000" w:themeColor="text1"/>
        </w:rPr>
      </w:pPr>
      <w:r w:rsidRPr="002F1919">
        <w:rPr>
          <w:color w:val="000000" w:themeColor="text1"/>
        </w:rPr>
        <w:t>* Corresponding author: Miguel A. Gómez Lim (</w:t>
      </w:r>
      <w:hyperlink r:id="rId4" w:history="1">
        <w:r w:rsidRPr="002F1919">
          <w:rPr>
            <w:rStyle w:val="Hyperlink"/>
            <w:color w:val="000000" w:themeColor="text1"/>
          </w:rPr>
          <w:t>miguel.gomez@cinvestav.mx</w:t>
        </w:r>
      </w:hyperlink>
      <w:r w:rsidRPr="002F1919">
        <w:rPr>
          <w:color w:val="000000" w:themeColor="text1"/>
        </w:rPr>
        <w:t>)</w:t>
      </w:r>
    </w:p>
    <w:p w14:paraId="53F7400C" w14:textId="77777777" w:rsidR="00D36F8E" w:rsidRPr="00DD57DE" w:rsidRDefault="00D36F8E" w:rsidP="00D36F8E">
      <w:pPr>
        <w:rPr>
          <w:rFonts w:ascii="Arial" w:hAnsi="Arial" w:cs="Arial"/>
          <w:sz w:val="20"/>
          <w:szCs w:val="20"/>
        </w:rPr>
      </w:pPr>
    </w:p>
    <w:p w14:paraId="4F60E42D" w14:textId="77777777" w:rsidR="00D36F8E" w:rsidRPr="00DD57DE" w:rsidRDefault="00D36F8E" w:rsidP="00D36F8E">
      <w:pPr>
        <w:rPr>
          <w:rFonts w:ascii="Arial" w:hAnsi="Arial" w:cs="Arial"/>
          <w:sz w:val="20"/>
          <w:szCs w:val="20"/>
        </w:rPr>
      </w:pPr>
    </w:p>
    <w:p w14:paraId="4E779E4B" w14:textId="3072A50A" w:rsidR="00B001FA" w:rsidRPr="00630668" w:rsidRDefault="00B001FA" w:rsidP="00B001FA">
      <w:pPr>
        <w:rPr>
          <w:rFonts w:ascii="Arial" w:hAnsi="Arial" w:cs="Arial"/>
          <w:b/>
          <w:bCs/>
          <w:color w:val="000000" w:themeColor="text1"/>
          <w:sz w:val="32"/>
          <w:szCs w:val="32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32"/>
          <w:szCs w:val="32"/>
          <w:lang w:val="en-US"/>
        </w:rPr>
        <w:t xml:space="preserve">Supplementary </w:t>
      </w:r>
      <w:r w:rsidR="00DD57DE">
        <w:rPr>
          <w:rFonts w:ascii="Arial" w:hAnsi="Arial" w:cs="Arial"/>
          <w:b/>
          <w:bCs/>
          <w:color w:val="000000" w:themeColor="text1"/>
          <w:sz w:val="32"/>
          <w:szCs w:val="32"/>
          <w:lang w:val="en-US"/>
        </w:rPr>
        <w:t>m</w:t>
      </w:r>
      <w:r>
        <w:rPr>
          <w:rFonts w:ascii="Arial" w:hAnsi="Arial" w:cs="Arial"/>
          <w:b/>
          <w:bCs/>
          <w:color w:val="000000" w:themeColor="text1"/>
          <w:sz w:val="32"/>
          <w:szCs w:val="32"/>
          <w:lang w:val="en-US"/>
        </w:rPr>
        <w:t xml:space="preserve">aterials </w:t>
      </w:r>
    </w:p>
    <w:p w14:paraId="3775122A" w14:textId="77777777" w:rsidR="00B001FA" w:rsidRDefault="00B001FA" w:rsidP="00B001FA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172F091" w14:textId="59265837" w:rsidR="00D36F8E" w:rsidRPr="00C224BC" w:rsidRDefault="00D36F8E" w:rsidP="00D36F8E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C4 </w:t>
      </w:r>
      <w:r w:rsidR="00DD57DE">
        <w:rPr>
          <w:rFonts w:ascii="Arial" w:hAnsi="Arial" w:cs="Arial"/>
          <w:b/>
          <w:bCs/>
          <w:sz w:val="20"/>
          <w:szCs w:val="20"/>
          <w:lang w:val="en-US"/>
        </w:rPr>
        <w:t>v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ector nucleotide sequence </w:t>
      </w:r>
    </w:p>
    <w:p w14:paraId="0EEB04B5" w14:textId="69E96089" w:rsidR="00D36F8E" w:rsidRPr="00D36F8E" w:rsidRDefault="00D36F8E" w:rsidP="00B001FA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D36F8E">
        <w:rPr>
          <w:rFonts w:ascii="Arial" w:hAnsi="Arial" w:cs="Arial"/>
          <w:sz w:val="20"/>
          <w:szCs w:val="20"/>
          <w:lang w:val="en-US"/>
        </w:rPr>
        <w:t>GCTTGAAGACTAGGCGTGGTGCGCACGATAGCGCATAGTGTTTTTCTCTCCACTTGAATCGAAGAGATAGACTTACGGTGTAAATCCGTAGGGGTGGCGTAAACCAAATTACGCAATGTTTTGGGTTCCATTTAAATCGAAACCCCTTATTTCCTGGATCACCTGTTAACGCACGTTTGACGTGTATTACAGTGGGAATAAGTAAAAGTGAGAGGTTCGAATCCTCCCTAACCCCGGGTAGGGGCCCAGCGGCCGCTCTAGCTAGAGTCAAGCAGATCGTTCAAACATTTGGCAATAAAGTTTCTTAAGATTGAATCCTGTTGCCGGTCTTGCGATGATTATCATATAATTTCTGTTGAATTACGTTAAGCATGTAATAATTAACATGTAATGCATGACGTTATTTATGAGATGGGTTTTTATGATTAGAGTCCCGCAATTATACATTTAATACGCGATAGAAAACAAAATATAGCGCGCAAACTAGGATAAATTATCGCGCGCGGTGTCATCTATGTTACTAGATCGACTAGTGAGCTCTGCATCCACCCCAGTACATTAAAAACGTCCGCAATGTGTTATTAAGTTGTCTAAGCGTCAATTTGTTTACACCACAATATATCCTGCCACCAGCCAGCCAACAGCTCCCCGACCGGCAGCTCGGCACAAAATCACCACTCGATACAGGCAGCCCATCAGTCAGATCAGGATCTCCTTTGCGACGCTCACCGGGCTGGTTGCCCTCGCCGCTGGGCTGGCGGCCGTCTATGGCCCTGCAAACGCGCCAGAAACGCCGTCGAAGCCGTGTGCGAGACACCGCGGCCGCCGGCGTTGTGGATACCTCGCGGAAAACTTGGCCCTCACTGACAGATGAGGGGCGGACGTTGACACTTGAGGGGCCGACTCACCCGGCGCGGCGTTGACAGATGAGGGGCAGGCTCGATTTC</w:t>
      </w:r>
      <w:r w:rsidRPr="00D36F8E">
        <w:rPr>
          <w:rFonts w:ascii="Arial" w:hAnsi="Arial" w:cs="Arial"/>
          <w:sz w:val="20"/>
          <w:szCs w:val="20"/>
          <w:lang w:val="en-US"/>
        </w:rPr>
        <w:lastRenderedPageBreak/>
        <w:t>GGCCGGCGACGTGGAGCTGGCCAGCCTCGCAAATCGGCGAAAACGCCTGATTTTACGCGAGTTTCCCACAGATGATGTGGACAAGCCTGGGGATAAGTGCCCTGCGGTATTGACACTTGAGGGGCGCGACTACTGACAGATGAGGGGCGCGATCCTTGACACTTGAGGGGCAGAGTGCTGACAGATGAGGGGCGCACCTATTGACATTTGAGGGGCTGTCCACAGGCAGAAAATCCAGCATTTGCAAGGGTTTCCGCCCGTTTTTCGGCCACCGCTAACCTGTCTTTTAACCTGCTTTTAAACCAATATTTATAAACCTTGTTTTTAACCAGGGCTGCGCCCTGTGCGCGTGACCGCGCACGCCGAAGGGGGGTGCCCCCCCTTCTCGAACCCTCCCGGCCCGCTAACGCGGGCCTCCCATCCCCCCAGGGGCTGCGCCCCTCGGCCGCGAACGGCCTCACCCCAAAAATGGCAGCGCTGGCCAATTCGTGCGCGGAACCCCTATTTGTTTATTTTTCTAAATACATTCAAATATGTATCCGCTCATGAGACAATAACCCTGATAAATGCTTCAATAATATTGAAAAAGGAAGAGT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</w:t>
      </w:r>
      <w:r w:rsidRPr="00D36F8E">
        <w:rPr>
          <w:rFonts w:ascii="Arial" w:hAnsi="Arial" w:cs="Arial"/>
          <w:sz w:val="20"/>
          <w:szCs w:val="20"/>
          <w:lang w:val="en-US"/>
        </w:rPr>
        <w:lastRenderedPageBreak/>
        <w:t>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AGATCCTAGATGTGGCGCAACGATGCCGGCGACAAGCAGGAGCGCACCGACTTCTTCCGCATCAAGTGTTTTGGCTCTCAGGCCGAGGCCCACGGCAAGTATTTGGGCAAGGGGTCGCTGGTATTCGTGCAGGGCAAGATTCGGAATACCAAGTACGAGAAGGACGGCCAGACGGTCTACGGGACCGACTTCATTGCCGATAAGGTGGATTATCTGGACACCAAGGCACCAGGCGGGTCAAATCAGGAATAAGGGCACATTGCCCCGGCGTGAGTCGGGGCAATCCCGCAAGGAGGGTGAATGAATCGGACGTTTGACCGGAAGGCATACAGGCAAGAACTGATCGACGCGGGGTTTTCCGCCGAGGATGCCGAAACCATCGCAAGCCGCACCGTCATGCGTGCGCCCCGCGAAACCTTCCAGTCCGTCGGCTCGATGGTCCAGCAAGCTACGGCCAAGATCGAGCGCGACAGCGTGCAACTGGCTCCCCCTGCCCTGCCCGCGCCATCGGCCGCCGTGGAGCGTTCGCGTCGTCTCGAACAGGAGGCGGCAGGTTTGGCGAAGTCGATGACCATCGACACGCGAGGAACTATGACGACCAAGAAGCGAAAAACCGCCGGCGAGGACCTGGCAAAACAGGTCAGCGAGGCCAAGCAGGCCGCGTTGCTGAAACACACGAAGCAGCAGATCAAGGAAATGCAGCTTTCCTTGTTCGATATTGCGCCGTGGCCGGACACGATGCGAGCGATGCCAAACGACACGGCCCGCTCTGCCCTGTTCACCACGCGCAACAAGAAAATCCCGCGCGAGGCGCTGCAAAACAAGGTCATTTTCCACGTCAACAAGGACGTGAAGATCACCTACACCGGCGTCGAGCTGCGGGCCGACGATGACGAACTGGTGTGGCAGCAGGTGTTGGAGTACGCGAAGCGCACCCCTATCGGCGAGCCGATCACCTTCACGTTCTACGAGCTTTGCCAGGACCTGGGCTGGTCGATCAATGGCCGGTATTACACGAAGGCCGAGGAATGCCTGTCGCGCCTACAGGCGACGGCGATGGGCTTCACGTCCGACCGCGTTGGGCACCTGGAATCGGTGTCGCTGCTGCACCGCTTCCGCGTCCTGGACCGTGGCAAGAAAACGTCCCGTTGCCAGGTCCTGATCGACGAGGAAATCGTCGTGCTGTTTGCTGGCGACCACTACACGAAATTCATATGGGAGAAGTACCGCAAGCTGTCGCCGACGGCCCGACGGATGTTCGACTATTTCAGCTCGCACCGGGAGCCGTACCCGCTCAAGCTGGAAACCTTCCGCCTCATGT</w:t>
      </w:r>
      <w:r w:rsidRPr="00D36F8E">
        <w:rPr>
          <w:rFonts w:ascii="Arial" w:hAnsi="Arial" w:cs="Arial"/>
          <w:sz w:val="20"/>
          <w:szCs w:val="20"/>
          <w:lang w:val="en-US"/>
        </w:rPr>
        <w:lastRenderedPageBreak/>
        <w:t>GCGGATCGGATTCCACCCGCGTGAAGAAGTGGCGCGAGCAGGTCGGCGAAGCCTGCGAAGAGTTGCGAGGCAGCGGCCTGGTGGAACACGCCTGGGTCAATGATGACCTGGTGCATTGCAAACGCTAGGGCCTTGTGGGGTCAGTTCCGGCTGGGGGTTCAGCAGCCAGCGCCTGATCTGGGGAACCCTGTGGTTGGCACATACAAATGGACGAACGGATAAACCTTTTCACGCCCTTTTAAATATCCGATTATTCTAATAAACGCTCTTTTCTCTTAGGTTTACCCGCCAATATATCCTGTCAAACACTGATAGTTTAAACTGAAGGCGGGAAACGACAATCTGATCTAAGCTAGGGTACCTCGAAGCCGCGGTGCGGGTGCCAGGGCGTGCCCTTGGGCTCCCCGGGCGCGTACTCCACCTCACCCATCTTTTATTACATGTTTGAACTTCAACAATTTATGACTTTTTGTTCTTATTGTTGCaggtatggccaacctccacgcgttgcgcagggagcagagggctcaaggtcctgccaccatcatggccatcgggaccgccacccctcccaacctctacgagcagagcaccttcccggacttctacttccgcgtcaccaactccgacgacaagcaggagctcaagaaaaagttccgccgcatgtgcgagaagacgatggtgaagaagcggtacctgcacttgaccgaggagatcctgaaggagaggcccaagctctgctcctacaaggaggcgtcgttcgacgaccggcaggacatcgtggtggaggagataccgagattggctaaggaagcggcggagaaggccatcaaggagtgggggcggcccaaatcggagatcacccacctggtcttctgctccatcagcgggatcgacatgcccggcgccgactaccgcctcgccacgctcctcgggctccctctcaccgtcaaccgcctcatgatctacagccaggcctgccacatgggcgccgccatgctccgcatcgccaaggacctcgccgagaacaacaggggcgcgcgcgtgctggtggtcgcctgcgagatcaccgtgctcagcttccgcggcccgaacgagSrvcntCstanttySbttaGnsynthssGnsynthssGnsynthssrdrSbttaShngHandngtTtaggcgacttcgaggcgctcgcggggcaggccggcttcggcgacggcgcgggggccgtcgtcgtcggggccgacccgctggaaggaattgaaaaacccatctacgagatcgcggcggcgatgcaggagacggtggcggagagccagggggcggtgggcggccacctgcgggccttcggctggacgttctacttcctgaaccagctgccggcgatcatcgccgacaacctcgggaggagcctggagcgggcgttggcgccgctgggggtgagggagtggaacgacgtcttctgggtggcgcacccgggcaactgggccatcattgacgccatcgaagccaagctgcagctgagcccggacaagctcagcaccgcccgccacgtcttcacagagtacggcaacatgcagagcgccaccgtgtacttcgtgatggatgagctgaggaagcggtcggcggtggaggggcggagcaccaccggcgacggcttgcagtggggagttctcctcggttttgggccgggcctcagcatcgaaaccgttgtactgcgcagtatgccactgATGTTGCAAACTGAAGAAGATAAAAAACCTTCCGGAGATCAGGCAGCTCACATAAATTTAAAGGTTAAAGGCCAAGATGGAAACGAGGTATTTTTTCGAATTAAACGATCTACTCAATTAAAGAAATTAATGAATGCATATTGTGATAGGCAATCAGTTGACTTTAACTCAATAGCTTTTCTGTTTGACGGGAGGAGGCTTCGTGCCGAGCAAACTCCTGATGAACTAGAGATGGAAGACGGTGATGAGATTGATGCTATGCTCCACCAGACTGGCGGAatggcgatgatcagcttgcaggcgatgcgcaaggcgcagagagctcaaggtccggccaccatcttggccgtcggcaccgccaacccgcccaatctctacgagcaggacacgtatcccgactactacttccgcgtcaccaactccgagcacaagcaggagctcaaga</w:t>
      </w:r>
      <w:r w:rsidRPr="00D36F8E">
        <w:rPr>
          <w:rFonts w:ascii="Arial" w:hAnsi="Arial" w:cs="Arial"/>
          <w:sz w:val="20"/>
          <w:szCs w:val="20"/>
          <w:lang w:val="en-US"/>
        </w:rPr>
        <w:lastRenderedPageBreak/>
        <w:t>acaagttccgcctcatgtgcgagaagacgatggtgaagaggcggtatctttacctgacgccggagatcctgaaggagcggccgaagctgtgctcgtacatggagccgtcgttcgacgaccggcaggacatcgtggtggaggaggtgccgaagctggccgcggaggcagcggagaacgccatcaaggagtggggcggcgacaagtccgccatcacccacctggtcttctgctccatcagcggcatcgacatgcccggagctgactaccgcctcgcccagctcctcggactcccgctcgccgtcaaccgcctgatgctctacagccaggcctgccacatgggcgccgccatgctgcgcatagccaaggacatcgccgagaacaaccgctccgcgcgcgtcctcgtcgtcgcctgcgagatcaccgtgctcagcttccgcggcccggacgagcgcgacttccaggcgctggccggccaggccggcttcggggacggcgccggcgcgatgatcgtcggggccgaccccgtcctcggcgtcgagcggccgctctaccacatcatgtcggcgactcagacgacggtaccggagagcgagaaggcggtggggggccacctccgcgaggtggggctgaccttccacttcttcaaccagctgccggcgatcatcgccgacaacgtggggaacagcctggcggaggcgttcgaaccgatcgggatcaaggactggaacaacatcttctgggtggcgcacccgggcaactgggccatcatggacgccatcgaaaccaagctgggcctggaacagagcaagctggccaccgcacgccacgtcttctccgagttcggcaacatgcagagcgccaccgtctacttcgtgatggacgagctcaggaaacggtcggcggcggagaaccgggcgaccaccggcgacgggctccggtggggcgtgctcttcggcttcggcccgggcatcagcatcgaaaccgtcgtgctccaaagcgtgccgcttATGCAGATCTTTGTTAAAACCCTCACTGGTAAAACAATTACACTGGAAGTCGAATCATCAGATACAATTGATAACGTAAAAGCTAAAATACAAGATAAAGAAGGAATCCCTCCAGATCAACAAAGGCTGATATTTGCAGGTAAGCAACTGGAAGATGGACGAACCCTTGCCGATTATAACATTCAAAAAGAATCTACTCTTCATCTTGTTTTAAGACTACGAGGAGGTatgggcagcctgcaggcgatgcgcagggcacagcgggctcaaggcccggccaccatcatggctgtcggcacctccaacccgcctaacctctacgagcagacctcctaccccgacttctatttccgcgtcaccaactccgaccacaagcacgcgctcaagaacaaattccgtgttatctgtgagaagacgaaggtgaaaagacggtacttgcacttgacggaggagatcctgaagcagaggcccaagctctgctcctacatggagccctccttcgacgatcggcaggacatcgtggtggaggagataccaaagctggcgaaggaggcggcggagaaggcgatcaaggagtggggccgccccaagtcggagatcacccacttggtgttctgctccatcagcggtatcgacatgcccggcgccgattaccgcctcgccaccctcctcggcctccccctgtccgtcaaccgcctcatgctctacagccaggcctgccacatgggcgcgcagatgctgcgcatagccaaggacctcgcggagaacaaccggggcgcgcgcgtcctggccgtctcctgcgaaatcaccgtgctcagcttccgcggtccggacgcgggcgacttcgaggccctcgcgtgtcaggccggcttcggcgacggtgccgctgccgtcgtcgtcggggccgaccccctcccgggcgtcgagaggcccatctacgagatcgcggcggcgatgcaggaaacggtgccggagagcgagagggcggtggggggccacctgagggaaatcggctggaccttccacttcttcaaccagcttccgaagctgatcgcggaaaacatcgagggcagcctggcgcgggcgttcaagccgctggggatcagcgagtggaacgacgtgttctgggtggcgcacccggggaactggggcatcatggacgccatcgaaaccaagctggggctggaacaggggaagctcgccacggcgcgccacgtcttcagcgagtacggaaacatgcagagcgccaccgtgtacttcgtgatggacgaggtgaggaagcggtcggcggcggaggggcgggccaccaccggcgaaggcctggagtggggagtgctgtttgggtttggcccaggcctcaccatagaaactgtcgtgctacgcagtgtac</w:t>
      </w:r>
      <w:r w:rsidRPr="00D36F8E">
        <w:rPr>
          <w:rFonts w:ascii="Arial" w:hAnsi="Arial" w:cs="Arial"/>
          <w:sz w:val="20"/>
          <w:szCs w:val="20"/>
          <w:lang w:val="en-US"/>
        </w:rPr>
        <w:lastRenderedPageBreak/>
        <w:t>cattaccgATGTTGCAGACCGAAGAAGATAAGAAACCCTCAGGTGACCAAGCTGCACATATCAACTTAAAAGTTAAAGGCCAGGATGGCAATGAAGTTTTCTTCAGGATCAAGAGGTCTACACAATTAAAGAAACTAATGAACGCATATTGTGACCGTCAATCTGTTGATTTTAATTCAATTGCATTTCTGTTTGATGGTCGAAGACTCAGGGCAGAACAGACTCCCGATGAATTGGAAATGGAAGACGGAGATGAAATTGATGCTATGTTACATCAAACTGGGGGAatggaagcgaacggctaccgcataactcacagcgccgacgggccggcgacgatcttggccatcggcaccgccaaccccaccaacgtcgtcgatcagaacgcttatcccgacttctatttccgggtcaccaactccgagtatctgcaggaactcaaagccaagtttaggcgcatctgtgagaaagcggccatcaggaagaggcacttgtacttgactgaggagattttgcgggagaatcctagcttgctggctcccatggcgccgtcgttcgacgcgcggcaggcgatcgtggtggaggcggtgccgaagctggcgaaggaggcggcggagaaggcgatcaaggagtggggccgccccaaatcggacatcacgcacctcgtcttctgctccgcgagcggaatcgacatgcccggctccgacctgcagcttctcaagctgctcgggctcccgccgagcgtcaatcgcgtcatgctctacaacgtcgggtgccacgccggtggcaccgccctccgcgtcgccaaggacctcgcggagaacaaccgcggcgcgcgggtgctcgccgtctgctccgaggtcaccgtgctctcctaccgcggcccccaccccgcccacatcgagagcctcttcgtccaagctctgtttggcgacggcgccgccgcgctcgtggtcgggtccgaccccgtcgatggcgtcgagcgccccatcttcgaaatcgcctcggcatcccaagtgatgcttccggagagcgcagaggcggtgggcggccacctccgcgaaattgggctgaccttccacctcaagagccagcttccgtcgatcatcgcgagcaacatcgagcagagcctgacgactgcgtgctcgccgctggggctgtcggactggaaccagctgttctgggcggttcaccccggcggccgagcgatcctggaccaggtggaggcgcggctcggactggagaaggaccggctcgccgcgacgcggcacgtactcagcgagtacggcaacatgcagagcgccacggtgctgttcatcctggacgagatgcggaaccgctcggctgcggagggccacgccaccaccggcgaggggctcgactggggcgtgctgttgggcttcggcccgggactctccatcgaaaccgtcgtcctccatagttgcagactgaactagtaa</w:t>
      </w:r>
    </w:p>
    <w:p w14:paraId="17A4053C" w14:textId="77777777" w:rsidR="00D36F8E" w:rsidRDefault="00D36F8E" w:rsidP="00B001FA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1B677C4" w14:textId="3C318002" w:rsidR="00B001FA" w:rsidRPr="00C224BC" w:rsidRDefault="00B001FA" w:rsidP="00B001FA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C224BC">
        <w:rPr>
          <w:rFonts w:ascii="Arial" w:hAnsi="Arial" w:cs="Arial"/>
          <w:b/>
          <w:bCs/>
          <w:sz w:val="20"/>
          <w:szCs w:val="20"/>
          <w:lang w:val="en-US"/>
        </w:rPr>
        <w:t xml:space="preserve">Identification of </w:t>
      </w:r>
      <w:r w:rsidR="00DD57DE">
        <w:rPr>
          <w:rFonts w:ascii="Arial" w:hAnsi="Arial" w:cs="Arial"/>
          <w:b/>
          <w:bCs/>
          <w:sz w:val="20"/>
          <w:szCs w:val="20"/>
          <w:lang w:val="en-US"/>
        </w:rPr>
        <w:t>p</w:t>
      </w:r>
      <w:r w:rsidRPr="00C224BC">
        <w:rPr>
          <w:rFonts w:ascii="Arial" w:hAnsi="Arial" w:cs="Arial"/>
          <w:b/>
          <w:bCs/>
          <w:sz w:val="20"/>
          <w:szCs w:val="20"/>
          <w:lang w:val="en-US"/>
        </w:rPr>
        <w:t xml:space="preserve">otential </w:t>
      </w:r>
      <w:r w:rsidR="00DD57DE">
        <w:rPr>
          <w:rFonts w:ascii="Arial" w:hAnsi="Arial" w:cs="Arial"/>
          <w:b/>
          <w:bCs/>
          <w:sz w:val="20"/>
          <w:szCs w:val="20"/>
          <w:lang w:val="en-US"/>
        </w:rPr>
        <w:t>m</w:t>
      </w:r>
      <w:r w:rsidRPr="00C224BC">
        <w:rPr>
          <w:rFonts w:ascii="Arial" w:hAnsi="Arial" w:cs="Arial"/>
          <w:b/>
          <w:bCs/>
          <w:sz w:val="20"/>
          <w:szCs w:val="20"/>
          <w:lang w:val="en-US"/>
        </w:rPr>
        <w:t xml:space="preserve">olecules </w:t>
      </w:r>
      <w:r w:rsidR="00DD57DE">
        <w:rPr>
          <w:rFonts w:ascii="Arial" w:hAnsi="Arial" w:cs="Arial"/>
          <w:b/>
          <w:bCs/>
          <w:sz w:val="20"/>
          <w:szCs w:val="20"/>
          <w:lang w:val="en-US"/>
        </w:rPr>
        <w:t>b</w:t>
      </w:r>
      <w:r w:rsidRPr="00C224BC">
        <w:rPr>
          <w:rFonts w:ascii="Arial" w:hAnsi="Arial" w:cs="Arial"/>
          <w:b/>
          <w:bCs/>
          <w:sz w:val="20"/>
          <w:szCs w:val="20"/>
          <w:lang w:val="en-US"/>
        </w:rPr>
        <w:t xml:space="preserve">ased on the </w:t>
      </w:r>
      <w:r w:rsidR="00DD57DE">
        <w:rPr>
          <w:rFonts w:ascii="Arial" w:hAnsi="Arial" w:cs="Arial"/>
          <w:b/>
          <w:bCs/>
          <w:sz w:val="20"/>
          <w:szCs w:val="20"/>
          <w:lang w:val="en-US"/>
        </w:rPr>
        <w:t>f</w:t>
      </w:r>
      <w:r w:rsidRPr="00C224BC">
        <w:rPr>
          <w:rFonts w:ascii="Arial" w:hAnsi="Arial" w:cs="Arial"/>
          <w:b/>
          <w:bCs/>
          <w:sz w:val="20"/>
          <w:szCs w:val="20"/>
          <w:lang w:val="en-US"/>
        </w:rPr>
        <w:t xml:space="preserve">ragmentation </w:t>
      </w:r>
      <w:r w:rsidR="00DD57DE">
        <w:rPr>
          <w:rFonts w:ascii="Arial" w:hAnsi="Arial" w:cs="Arial"/>
          <w:b/>
          <w:bCs/>
          <w:sz w:val="20"/>
          <w:szCs w:val="20"/>
          <w:lang w:val="en-US"/>
        </w:rPr>
        <w:t>p</w:t>
      </w:r>
      <w:r w:rsidRPr="00C224BC">
        <w:rPr>
          <w:rFonts w:ascii="Arial" w:hAnsi="Arial" w:cs="Arial"/>
          <w:b/>
          <w:bCs/>
          <w:sz w:val="20"/>
          <w:szCs w:val="20"/>
          <w:lang w:val="en-US"/>
        </w:rPr>
        <w:t xml:space="preserve">atterns </w:t>
      </w:r>
      <w:r w:rsidR="00DD57DE">
        <w:rPr>
          <w:rFonts w:ascii="Arial" w:hAnsi="Arial" w:cs="Arial"/>
          <w:b/>
          <w:bCs/>
          <w:sz w:val="20"/>
          <w:szCs w:val="20"/>
          <w:lang w:val="en-US"/>
        </w:rPr>
        <w:t>o</w:t>
      </w:r>
      <w:r w:rsidRPr="00C224BC">
        <w:rPr>
          <w:rFonts w:ascii="Arial" w:hAnsi="Arial" w:cs="Arial"/>
          <w:b/>
          <w:bCs/>
          <w:sz w:val="20"/>
          <w:szCs w:val="20"/>
          <w:lang w:val="en-US"/>
        </w:rPr>
        <w:t>btained by ESI-MS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C224BC">
        <w:rPr>
          <w:rFonts w:ascii="Arial" w:hAnsi="Arial" w:cs="Arial"/>
          <w:b/>
          <w:bCs/>
          <w:sz w:val="20"/>
          <w:szCs w:val="20"/>
          <w:lang w:val="en-US"/>
        </w:rPr>
        <w:t>(-)</w:t>
      </w:r>
    </w:p>
    <w:p w14:paraId="701D70D2" w14:textId="52088DEA" w:rsidR="00B001FA" w:rsidRDefault="00B001FA" w:rsidP="00B001FA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077AB7">
        <w:rPr>
          <w:rFonts w:ascii="Arial" w:hAnsi="Arial" w:cs="Arial"/>
          <w:sz w:val="20"/>
          <w:szCs w:val="20"/>
          <w:lang w:val="en-US"/>
        </w:rPr>
        <w:t xml:space="preserve">Based on the fragmentation patterns obtained upon applying energy to the curcuminoids produced in </w:t>
      </w:r>
      <w:r>
        <w:rPr>
          <w:rStyle w:val="Emphasis"/>
          <w:rFonts w:ascii="Arial" w:hAnsi="Arial" w:cs="Arial"/>
          <w:sz w:val="20"/>
          <w:szCs w:val="20"/>
          <w:lang w:val="en-US"/>
        </w:rPr>
        <w:t>N.</w:t>
      </w:r>
      <w:r w:rsidRPr="00077AB7">
        <w:rPr>
          <w:rStyle w:val="Emphasis"/>
          <w:rFonts w:ascii="Arial" w:hAnsi="Arial" w:cs="Arial"/>
          <w:sz w:val="20"/>
          <w:szCs w:val="20"/>
          <w:lang w:val="en-US"/>
        </w:rPr>
        <w:t xml:space="preserve"> benthamiana</w:t>
      </w:r>
      <w:r w:rsidRPr="00077AB7">
        <w:rPr>
          <w:rFonts w:ascii="Arial" w:hAnsi="Arial" w:cs="Arial"/>
          <w:sz w:val="20"/>
          <w:szCs w:val="20"/>
          <w:lang w:val="en-US"/>
        </w:rPr>
        <w:t xml:space="preserve"> plants, we have </w:t>
      </w:r>
      <w:r>
        <w:rPr>
          <w:rFonts w:ascii="Arial" w:hAnsi="Arial" w:cs="Arial"/>
          <w:sz w:val="20"/>
          <w:szCs w:val="20"/>
          <w:lang w:val="en-US"/>
        </w:rPr>
        <w:t>suggested</w:t>
      </w:r>
      <w:r w:rsidRPr="00077AB7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different </w:t>
      </w:r>
      <w:r w:rsidRPr="00077AB7">
        <w:rPr>
          <w:rFonts w:ascii="Arial" w:hAnsi="Arial" w:cs="Arial"/>
          <w:sz w:val="20"/>
          <w:szCs w:val="20"/>
          <w:lang w:val="en-US"/>
        </w:rPr>
        <w:t>curcuminoid-derived molecules that could explain the observed molecular weights (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 w:rsidR="00DD57DE" w:rsidRPr="008A5AFA">
        <w:rPr>
          <w:rFonts w:ascii="Arial" w:hAnsi="Arial" w:cs="Arial"/>
          <w:b/>
          <w:bCs/>
          <w:color w:val="FF0000"/>
          <w:sz w:val="20"/>
          <w:szCs w:val="20"/>
          <w:lang w:val="en-US"/>
        </w:rPr>
        <w:t>S</w:t>
      </w:r>
      <w:r>
        <w:rPr>
          <w:rFonts w:ascii="Arial" w:hAnsi="Arial" w:cs="Arial"/>
          <w:b/>
          <w:bCs/>
          <w:sz w:val="20"/>
          <w:szCs w:val="20"/>
          <w:lang w:val="en-US"/>
        </w:rPr>
        <w:t>1</w:t>
      </w:r>
      <w:r w:rsidRPr="00077AB7">
        <w:rPr>
          <w:rFonts w:ascii="Arial" w:hAnsi="Arial" w:cs="Arial"/>
          <w:sz w:val="20"/>
          <w:szCs w:val="20"/>
          <w:lang w:val="en-US"/>
        </w:rPr>
        <w:t xml:space="preserve">). Not all of the obtained fragments can be </w:t>
      </w:r>
      <w:r>
        <w:rPr>
          <w:rFonts w:ascii="Arial" w:hAnsi="Arial" w:cs="Arial"/>
          <w:sz w:val="20"/>
          <w:szCs w:val="20"/>
          <w:lang w:val="en-US"/>
        </w:rPr>
        <w:t>seen in the three curcuminoids, n</w:t>
      </w:r>
      <w:r w:rsidRPr="00077AB7">
        <w:rPr>
          <w:rFonts w:ascii="Arial" w:hAnsi="Arial" w:cs="Arial"/>
          <w:sz w:val="20"/>
          <w:szCs w:val="20"/>
          <w:lang w:val="en-US"/>
        </w:rPr>
        <w:t>evertheless, the vast majority of the fragmentation spectrum can be accounted for by the structures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347E183C" w14:textId="77777777" w:rsidR="00B001FA" w:rsidRPr="00077AB7" w:rsidRDefault="00B001FA" w:rsidP="00B001FA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47477A8" w14:textId="77777777" w:rsidR="00B001FA" w:rsidRPr="0083640E" w:rsidRDefault="00B001FA" w:rsidP="00B001FA">
      <w:pPr>
        <w:jc w:val="both"/>
        <w:rPr>
          <w:b/>
          <w:bCs/>
          <w:sz w:val="24"/>
          <w:szCs w:val="24"/>
          <w:lang w:val="en-US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A020E6" wp14:editId="4E1AF1B1">
                <wp:simplePos x="0" y="0"/>
                <wp:positionH relativeFrom="margin">
                  <wp:posOffset>-5715</wp:posOffset>
                </wp:positionH>
                <wp:positionV relativeFrom="paragraph">
                  <wp:posOffset>3278505</wp:posOffset>
                </wp:positionV>
                <wp:extent cx="5597236" cy="434340"/>
                <wp:effectExtent l="0" t="0" r="22860" b="22860"/>
                <wp:wrapNone/>
                <wp:docPr id="22" name="Cuadro de texto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97236" cy="43434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6B1937D6" w14:textId="04494BB3" w:rsidR="00B001FA" w:rsidRPr="00E3405B" w:rsidRDefault="00B001FA" w:rsidP="00B001FA">
                            <w:pPr>
                              <w:rPr>
                                <w:rStyle w:val="Strong"/>
                                <w:rFonts w:ascii="Arial" w:hAnsi="Arial" w:cs="Arial"/>
                                <w:b w:val="0"/>
                                <w:bCs w:val="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A47B9">
                              <w:rPr>
                                <w:rStyle w:val="Strong"/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Table </w:t>
                            </w:r>
                            <w:r w:rsidR="00DD57DE">
                              <w:rPr>
                                <w:rStyle w:val="Strong"/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S</w:t>
                            </w:r>
                            <w:r w:rsidRPr="000A47B9">
                              <w:rPr>
                                <w:rStyle w:val="Strong"/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1 </w:t>
                            </w:r>
                            <w:r w:rsidRPr="00DD57DE">
                              <w:rPr>
                                <w:rStyle w:val="Strong"/>
                                <w:rFonts w:ascii="Arial" w:hAnsi="Arial" w:cs="Arial"/>
                                <w:b w:val="0"/>
                                <w:bCs w:val="0"/>
                                <w:sz w:val="16"/>
                                <w:szCs w:val="16"/>
                                <w:lang w:val="en-US"/>
                              </w:rPr>
                              <w:t>Possible curcuminoid derived molecules detected in ESI-MS (-) fragmentation patterns. Image was created using ACD/</w:t>
                            </w:r>
                            <w:proofErr w:type="spellStart"/>
                            <w:r w:rsidRPr="00DD57DE">
                              <w:rPr>
                                <w:rStyle w:val="Strong"/>
                                <w:rFonts w:ascii="Arial" w:hAnsi="Arial" w:cs="Arial"/>
                                <w:b w:val="0"/>
                                <w:bCs w:val="0"/>
                                <w:sz w:val="16"/>
                                <w:szCs w:val="16"/>
                                <w:lang w:val="en-US"/>
                              </w:rPr>
                              <w:t>ChemSketch</w:t>
                            </w:r>
                            <w:proofErr w:type="spellEnd"/>
                            <w:r w:rsidRPr="00DD57DE">
                              <w:rPr>
                                <w:rStyle w:val="Strong"/>
                                <w:rFonts w:ascii="Arial" w:hAnsi="Arial" w:cs="Arial"/>
                                <w:b w:val="0"/>
                                <w:bCs w:val="0"/>
                                <w:sz w:val="16"/>
                                <w:szCs w:val="16"/>
                                <w:lang w:val="en-US"/>
                              </w:rPr>
                              <w:t xml:space="preserve"> Program for molecular structures</w:t>
                            </w:r>
                          </w:p>
                          <w:p w14:paraId="417FF5DE" w14:textId="77777777" w:rsidR="00B001FA" w:rsidRPr="000A47B9" w:rsidRDefault="00B001FA" w:rsidP="00B001FA">
                            <w:pPr>
                              <w:jc w:val="both"/>
                              <w:rPr>
                                <w:rStyle w:val="Strong"/>
                                <w:rFonts w:ascii="Arial" w:hAnsi="Arial" w:cs="Arial"/>
                                <w:b w:val="0"/>
                                <w:bCs w:val="0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6508197E" w14:textId="77777777" w:rsidR="00B001FA" w:rsidRPr="000A47B9" w:rsidRDefault="00B001FA" w:rsidP="00B001FA">
                            <w:pPr>
                              <w:pStyle w:val="NormalWeb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type w14:anchorId="44A020E6" id="_x0000_t202" coordsize="21600,21600" o:spt="202" path="m,l,21600r21600,l21600,xe">
                <v:stroke joinstyle="miter"/>
                <v:path gradientshapeok="t" o:connecttype="rect"/>
              </v:shapetype>
              <v:shape id="Cuadro de texto 22" o:spid="_x0000_s1026" type="#_x0000_t202" style="position:absolute;left:0;text-align:left;margin-left:-.45pt;margin-top:258.15pt;width:440.75pt;height:34.2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" filled="f" strokecolor="white [3212]" strokeweight=".5pt">
                <v:textbox>
                  <w:txbxContent>
                    <w:p w14:paraId="6B1937D6" w14:textId="04494BB3" w:rsidR="00B001FA" w:rsidRPr="00E3405B" w:rsidRDefault="00B001FA" w:rsidP="00B001FA">
                      <w:pPr>
                        <w:rPr>
                          <w:rStyle w:val="Fuerte"/>
                          <w:rFonts w:ascii="Arial" w:hAnsi="Arial" w:cs="Arial"/>
                          <w:b w:val="0"/>
                          <w:bCs w:val="0"/>
                          <w:sz w:val="16"/>
                          <w:szCs w:val="16"/>
                          <w:lang w:val="en-US"/>
                        </w:rPr>
                      </w:pPr>
                      <w:r w:rsidRPr="000A47B9">
                        <w:rPr>
                          <w:rStyle w:val="Fuerte"/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Table </w:t>
                      </w:r>
                      <w:r w:rsidR="00DD57DE">
                        <w:rPr>
                          <w:rStyle w:val="Fuerte"/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S</w:t>
                      </w:r>
                      <w:r w:rsidRPr="000A47B9">
                        <w:rPr>
                          <w:rStyle w:val="Fuerte"/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1 </w:t>
                      </w:r>
                      <w:r w:rsidRPr="00DD57DE">
                        <w:rPr>
                          <w:rStyle w:val="Fuerte"/>
                          <w:rFonts w:ascii="Arial" w:hAnsi="Arial" w:cs="Arial"/>
                          <w:b w:val="0"/>
                          <w:bCs w:val="0"/>
                          <w:sz w:val="16"/>
                          <w:szCs w:val="16"/>
                          <w:lang w:val="en-US"/>
                        </w:rPr>
                        <w:t>Possible curcuminoid derived molecules detected in ESI-MS (-) fragmentation patterns. Image was created using ACD/</w:t>
                      </w:r>
                      <w:proofErr w:type="spellStart"/>
                      <w:r w:rsidRPr="00DD57DE">
                        <w:rPr>
                          <w:rStyle w:val="Fuerte"/>
                          <w:rFonts w:ascii="Arial" w:hAnsi="Arial" w:cs="Arial"/>
                          <w:b w:val="0"/>
                          <w:bCs w:val="0"/>
                          <w:sz w:val="16"/>
                          <w:szCs w:val="16"/>
                          <w:lang w:val="en-US"/>
                        </w:rPr>
                        <w:t>ChemSketch</w:t>
                      </w:r>
                      <w:proofErr w:type="spellEnd"/>
                      <w:r w:rsidRPr="00DD57DE">
                        <w:rPr>
                          <w:rStyle w:val="Fuerte"/>
                          <w:rFonts w:ascii="Arial" w:hAnsi="Arial" w:cs="Arial"/>
                          <w:b w:val="0"/>
                          <w:bCs w:val="0"/>
                          <w:sz w:val="16"/>
                          <w:szCs w:val="16"/>
                          <w:lang w:val="en-US"/>
                        </w:rPr>
                        <w:t xml:space="preserve"> Program for molecular structures</w:t>
                      </w:r>
                    </w:p>
                    <w:p w14:paraId="417FF5DE" w14:textId="77777777" w:rsidR="00B001FA" w:rsidRPr="000A47B9" w:rsidRDefault="00B001FA" w:rsidP="00B001FA">
                      <w:pPr>
                        <w:jc w:val="both"/>
                        <w:rPr>
                          <w:rStyle w:val="Fuerte"/>
                          <w:rFonts w:ascii="Arial" w:hAnsi="Arial" w:cs="Arial"/>
                          <w:b w:val="0"/>
                          <w:bCs w:val="0"/>
                          <w:sz w:val="16"/>
                          <w:szCs w:val="16"/>
                          <w:lang w:val="en-US"/>
                        </w:rPr>
                      </w:pPr>
                    </w:p>
                    <w:p w14:paraId="6508197E" w14:textId="77777777" w:rsidR="00B001FA" w:rsidRPr="000A47B9" w:rsidRDefault="00B001FA" w:rsidP="00B001FA">
                      <w:pPr>
                        <w:pStyle w:val="NormalWeb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722F2">
        <w:rPr>
          <w:b/>
          <w:bCs/>
          <w:noProof/>
          <w:sz w:val="24"/>
          <w:szCs w:val="24"/>
        </w:rPr>
        <w:drawing>
          <wp:inline distT="0" distB="0" distL="0" distR="0" wp14:anchorId="7AB700D8" wp14:editId="59A84DBC">
            <wp:extent cx="5612130" cy="3155315"/>
            <wp:effectExtent l="0" t="0" r="7620" b="6985"/>
            <wp:docPr id="10" name="Imagen 4">
              <a:extLst xmlns:a="http://schemas.openxmlformats.org/drawingml/2006/main">
                <a:ext uri="{FF2B5EF4-FFF2-40B4-BE49-F238E27FC236}">
                  <a16:creationId xmlns:a16="http://schemas.microsoft.com/office/drawing/2014/main" id="{56ACC304-B137-49D0-9814-C9B92AF2427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4">
                      <a:extLst>
                        <a:ext uri="{FF2B5EF4-FFF2-40B4-BE49-F238E27FC236}">
                          <a16:creationId xmlns:a16="http://schemas.microsoft.com/office/drawing/2014/main" id="{56ACC304-B137-49D0-9814-C9B92AF2427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155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1F5B45" w14:textId="77777777" w:rsidR="00B001FA" w:rsidRPr="00D423E8" w:rsidRDefault="00B001FA" w:rsidP="00B001FA">
      <w:pPr>
        <w:jc w:val="both"/>
        <w:rPr>
          <w:lang w:val="en-US"/>
        </w:rPr>
      </w:pPr>
      <w:r w:rsidRPr="0021691E">
        <w:rPr>
          <w:noProof/>
          <w:lang w:val="en-US"/>
        </w:rPr>
        <w:t xml:space="preserve"> </w:t>
      </w:r>
    </w:p>
    <w:p w14:paraId="44FD4DD8" w14:textId="77777777" w:rsidR="00B001FA" w:rsidRDefault="00B001FA" w:rsidP="00B001FA">
      <w:pPr>
        <w:jc w:val="both"/>
        <w:rPr>
          <w:b/>
          <w:bCs/>
          <w:sz w:val="24"/>
          <w:szCs w:val="24"/>
          <w:lang w:val="en-US"/>
        </w:rPr>
      </w:pPr>
    </w:p>
    <w:p w14:paraId="68BCB476" w14:textId="77777777" w:rsidR="00B33122" w:rsidRDefault="00B33122"/>
    <w:sectPr w:rsidR="00B3312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1FA"/>
    <w:rsid w:val="00212581"/>
    <w:rsid w:val="00273DBA"/>
    <w:rsid w:val="002F1919"/>
    <w:rsid w:val="004E681D"/>
    <w:rsid w:val="008A5AFA"/>
    <w:rsid w:val="00B001FA"/>
    <w:rsid w:val="00B33122"/>
    <w:rsid w:val="00D36F8E"/>
    <w:rsid w:val="00DD57DE"/>
    <w:rsid w:val="00F80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2B7E2"/>
  <w15:chartTrackingRefBased/>
  <w15:docId w15:val="{A99886B6-6013-4FEE-9680-A0A6D1427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F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001FA"/>
    <w:rPr>
      <w:i/>
      <w:iCs/>
    </w:rPr>
  </w:style>
  <w:style w:type="paragraph" w:styleId="NormalWeb">
    <w:name w:val="Normal (Web)"/>
    <w:basedOn w:val="Normal"/>
    <w:uiPriority w:val="99"/>
    <w:unhideWhenUsed/>
    <w:rsid w:val="00B001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styleId="Strong">
    <w:name w:val="Strong"/>
    <w:basedOn w:val="DefaultParagraphFont"/>
    <w:uiPriority w:val="22"/>
    <w:qFormat/>
    <w:rsid w:val="00B001FA"/>
    <w:rPr>
      <w:b/>
      <w:bCs/>
    </w:rPr>
  </w:style>
  <w:style w:type="character" w:styleId="Hyperlink">
    <w:name w:val="Hyperlink"/>
    <w:basedOn w:val="DefaultParagraphFont"/>
    <w:uiPriority w:val="99"/>
    <w:unhideWhenUsed/>
    <w:rsid w:val="00D36F8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miguel.gomez@cinvestav.mx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719</Words>
  <Characters>9804</Characters>
  <Application>Microsoft Office Word</Application>
  <DocSecurity>0</DocSecurity>
  <Lines>81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González Castro</dc:creator>
  <cp:keywords/>
  <dc:description/>
  <cp:lastModifiedBy>Miguel Gómez Lim</cp:lastModifiedBy>
  <cp:revision>3</cp:revision>
  <dcterms:created xsi:type="dcterms:W3CDTF">2026-04-14T05:05:00Z</dcterms:created>
  <dcterms:modified xsi:type="dcterms:W3CDTF">2026-04-14T19:13:00Z</dcterms:modified>
</cp:coreProperties>
</file>